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196" w:rsidRDefault="00614196" w:rsidP="00614196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 xml:space="preserve">Supporting </w:t>
      </w:r>
      <w:r w:rsidRPr="00983387">
        <w:rPr>
          <w:rFonts w:ascii="Times New Roman" w:hAnsi="Times New Roman"/>
          <w:b/>
          <w:sz w:val="24"/>
          <w:szCs w:val="24"/>
        </w:rPr>
        <w:t xml:space="preserve">Table </w:t>
      </w:r>
      <w:r w:rsidR="00A1263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. </w:t>
      </w:r>
      <w:proofErr w:type="spellStart"/>
      <w:r>
        <w:rPr>
          <w:rFonts w:ascii="Times New Roman" w:hAnsi="Times New Roman"/>
          <w:b/>
        </w:rPr>
        <w:t>SLiMPred</w:t>
      </w:r>
      <w:proofErr w:type="spellEnd"/>
      <w:r>
        <w:rPr>
          <w:rFonts w:ascii="Times New Roman" w:hAnsi="Times New Roman"/>
          <w:b/>
        </w:rPr>
        <w:t xml:space="preserve"> scores for all CBM residues</w:t>
      </w:r>
    </w:p>
    <w:tbl>
      <w:tblPr>
        <w:tblW w:w="14719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3999"/>
        <w:gridCol w:w="980"/>
        <w:gridCol w:w="992"/>
        <w:gridCol w:w="993"/>
        <w:gridCol w:w="992"/>
        <w:gridCol w:w="951"/>
        <w:gridCol w:w="992"/>
        <w:gridCol w:w="992"/>
        <w:gridCol w:w="993"/>
        <w:gridCol w:w="992"/>
        <w:gridCol w:w="992"/>
        <w:gridCol w:w="851"/>
      </w:tblGrid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Caveolin</w:t>
            </w:r>
            <w:proofErr w:type="spellEnd"/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 xml:space="preserve"> associated molecule</w:t>
            </w:r>
          </w:p>
        </w:tc>
        <w:tc>
          <w:tcPr>
            <w:tcW w:w="9869" w:type="dxa"/>
            <w:gridSpan w:val="10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SLiMPred</w:t>
            </w:r>
            <w:proofErr w:type="spellEnd"/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 xml:space="preserve"> Scores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BPP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757 0.07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E758 0.21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N759 0.1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P760 0.11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761 0.0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762 0.2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K763 0.27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764 0.3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764 0.2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Beta-adrenergic receptor </w:t>
            </w: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576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Q577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R57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R579 0.01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580 0.1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581 0.12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582 0.09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583 0.02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584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581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582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583 0.0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584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58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586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M587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58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D(1A) Dopamine receptor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313 0.1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D314 0.29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V315 0.4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316 0.32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V317 0.17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W318 0.1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319 0.18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G320 0.14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W321 0.1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89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899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900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901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902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90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904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90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Ephrin</w:t>
            </w:r>
            <w:proofErr w:type="spellEnd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 type-B receptor 1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80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809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810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811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I812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81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M814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81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i2 subunit-α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90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191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92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K193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D194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19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H196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97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lucagon-like peptide 1 receptor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250 0.0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251 0.07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252 0.0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253 0.04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L254 0.2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L255 0.2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A256 0.13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257 0.1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Insulin receptor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1220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1221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222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1223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1224 0.0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122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1226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1227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Integrin</w:t>
            </w:r>
            <w:proofErr w:type="spellEnd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-linked protein </w:t>
            </w: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376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377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37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379 0.01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380 0.0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381 0.0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382 0.06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383 0.0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Metabolic glutamate receptor 1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609 0.4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V610 0.18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T611 0.12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612 0.08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I613 0.0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614 0.0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615 0.08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616 0.0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617 0.12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781 0.0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N782 0.09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E78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784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K785 0.2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786 0.1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I787 0.14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A788 0.17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789 0.1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Multidrug resistance protein 1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37 0.4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S38 0.28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M39 0.1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40 0.13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R41 0.17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42 0.3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S43 0.21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N44 0.0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W45 0.17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nNOS</w:t>
            </w:r>
            <w:proofErr w:type="spellEnd"/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584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585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A586 0.00 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C587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P58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589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590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591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592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eNOS</w:t>
            </w:r>
            <w:proofErr w:type="spellEnd"/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34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P349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350 0.0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351 0.02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P352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35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354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35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356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41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42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14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K144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14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146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47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14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49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299 0.0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D300 0.24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301 0.0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P302 0.14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E30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K304 0.0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305 0.02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306 0.0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Ptc</w:t>
            </w:r>
            <w:proofErr w:type="spellEnd"/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78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D789 0.01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790 0.4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I791 0.46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A792 0.4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A793 0.2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Q294 0.35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795 0.5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K796 0.5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797 0.61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798 0.51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271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H272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27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274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27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N276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277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278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ialidase-3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179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180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181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182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I18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P184 0.0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185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186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KR3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399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400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401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402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403 0.0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V404 0.0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405 0.09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W406 0.04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lo1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1130 0.0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N1131 0.09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M1132 0.17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L1133 0.14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C1134 0.1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1135 0.1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1136 0.09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I1139 0.03 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Y1138 0.02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Sodium/potassium-transporting </w:t>
            </w: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 subunit alpha-1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92 0.1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C93 0.07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R94 0.0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Q95 0.18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L96 0.1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97 0.0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98 0.01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G99 0.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100 0.0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W987 0.3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W988 0.43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989  0.5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C990 0.38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A991 0.2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992 0.4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P993 0.37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994 0.4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triatin</w:t>
            </w:r>
            <w:proofErr w:type="spellEnd"/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55 0.42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L56 0.12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Q57 0.0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H58 0.08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E59 0.1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W60 0.1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A61 0.12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R62 0.2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63 0.2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741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I742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Q743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S744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R745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 xml:space="preserve">W746 0.18 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C747 0.06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I748 0.0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749 0.09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TrpC1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781 0.12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R82 0.07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T83 0.1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S84 0.32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K85 0.17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86 0.5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A87 0.39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M88 0.28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F789 0.33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14196" w:rsidRPr="00614196" w:rsidTr="00614196">
        <w:trPr>
          <w:trHeight w:val="227"/>
          <w:jc w:val="center"/>
        </w:trPr>
        <w:tc>
          <w:tcPr>
            <w:tcW w:w="3999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Type-1 </w:t>
            </w:r>
            <w:proofErr w:type="spellStart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angiotensin</w:t>
            </w:r>
            <w:proofErr w:type="spellEnd"/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 xml:space="preserve"> II receptor</w:t>
            </w:r>
          </w:p>
        </w:tc>
        <w:tc>
          <w:tcPr>
            <w:tcW w:w="980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302 0.11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303 0.00</w:t>
            </w:r>
          </w:p>
        </w:tc>
        <w:tc>
          <w:tcPr>
            <w:tcW w:w="993" w:type="dxa"/>
          </w:tcPr>
          <w:p w:rsidR="00614196" w:rsidRPr="00614196" w:rsidRDefault="00563CDD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</w:t>
            </w:r>
            <w:r w:rsidR="00614196"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304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L305 0.00</w:t>
            </w:r>
          </w:p>
        </w:tc>
        <w:tc>
          <w:tcPr>
            <w:tcW w:w="9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G306 0.0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K307 0.00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K308 0.00</w:t>
            </w:r>
          </w:p>
        </w:tc>
        <w:tc>
          <w:tcPr>
            <w:tcW w:w="993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F309 0.05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color w:val="000000"/>
                <w:sz w:val="16"/>
                <w:szCs w:val="16"/>
              </w:rPr>
              <w:t>K310 0.06</w:t>
            </w:r>
          </w:p>
        </w:tc>
        <w:tc>
          <w:tcPr>
            <w:tcW w:w="992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R311 0.18</w:t>
            </w:r>
          </w:p>
        </w:tc>
        <w:tc>
          <w:tcPr>
            <w:tcW w:w="851" w:type="dxa"/>
          </w:tcPr>
          <w:p w:rsidR="00614196" w:rsidRPr="00614196" w:rsidRDefault="00614196" w:rsidP="006141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</w:pPr>
            <w:r w:rsidRPr="00614196">
              <w:rPr>
                <w:rFonts w:ascii="Times New Roman" w:eastAsiaTheme="minorHAnsi" w:hAnsi="Times New Roman"/>
                <w:b/>
                <w:bCs/>
                <w:color w:val="000000"/>
                <w:sz w:val="16"/>
                <w:szCs w:val="16"/>
              </w:rPr>
              <w:t>Y312 0.12</w:t>
            </w:r>
          </w:p>
        </w:tc>
      </w:tr>
    </w:tbl>
    <w:p w:rsidR="00614196" w:rsidRDefault="00614196" w:rsidP="00614196">
      <w:pPr>
        <w:spacing w:line="360" w:lineRule="auto"/>
        <w:rPr>
          <w:rFonts w:ascii="Times New Roman" w:hAnsi="Times New Roman"/>
          <w:b/>
        </w:rPr>
      </w:pPr>
    </w:p>
    <w:p w:rsidR="0027554C" w:rsidRDefault="00614196" w:rsidP="00614196">
      <w:pPr>
        <w:jc w:val="both"/>
      </w:pPr>
      <w:proofErr w:type="spellStart"/>
      <w:r w:rsidRPr="00983387">
        <w:rPr>
          <w:rFonts w:ascii="Times New Roman" w:hAnsi="Times New Roman"/>
          <w:sz w:val="24"/>
          <w:szCs w:val="24"/>
        </w:rPr>
        <w:t>SLiMPred</w:t>
      </w:r>
      <w:proofErr w:type="spellEnd"/>
      <w:r w:rsidRPr="0098338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83387">
        <w:rPr>
          <w:rFonts w:ascii="Times New Roman" w:hAnsi="Times New Roman"/>
          <w:sz w:val="24"/>
          <w:szCs w:val="24"/>
        </w:rPr>
        <w:t>webserver</w:t>
      </w:r>
      <w:proofErr w:type="spellEnd"/>
      <w:r w:rsidRPr="00983387">
        <w:rPr>
          <w:rFonts w:ascii="Times New Roman" w:hAnsi="Times New Roman"/>
          <w:sz w:val="24"/>
          <w:szCs w:val="24"/>
        </w:rPr>
        <w:t xml:space="preserve"> was run on proteins with experimental evidence suggesting the CBM facilitates binding to Cav-1.</w:t>
      </w:r>
      <w:r w:rsidRPr="00983387">
        <w:rPr>
          <w:rFonts w:ascii="Times New Roman" w:hAnsi="Times New Roman"/>
          <w:b/>
          <w:sz w:val="24"/>
          <w:szCs w:val="24"/>
        </w:rPr>
        <w:t xml:space="preserve"> </w:t>
      </w:r>
      <w:r w:rsidRPr="00983387">
        <w:rPr>
          <w:rFonts w:ascii="Times New Roman" w:hAnsi="Times New Roman"/>
          <w:sz w:val="24"/>
          <w:szCs w:val="24"/>
        </w:rPr>
        <w:t xml:space="preserve">Predicted </w:t>
      </w:r>
      <w:proofErr w:type="spellStart"/>
      <w:r w:rsidRPr="00983387">
        <w:rPr>
          <w:rFonts w:ascii="Times New Roman" w:hAnsi="Times New Roman"/>
          <w:sz w:val="24"/>
          <w:szCs w:val="24"/>
        </w:rPr>
        <w:t>SLiM</w:t>
      </w:r>
      <w:proofErr w:type="spellEnd"/>
      <w:r w:rsidRPr="00983387">
        <w:rPr>
          <w:rFonts w:ascii="Times New Roman" w:hAnsi="Times New Roman"/>
          <w:sz w:val="24"/>
          <w:szCs w:val="24"/>
        </w:rPr>
        <w:t xml:space="preserve"> residues (</w:t>
      </w:r>
      <w:proofErr w:type="spellStart"/>
      <w:r w:rsidRPr="00983387">
        <w:rPr>
          <w:rFonts w:ascii="Times New Roman" w:hAnsi="Times New Roman"/>
          <w:sz w:val="24"/>
          <w:szCs w:val="24"/>
        </w:rPr>
        <w:t>SLiMPred</w:t>
      </w:r>
      <w:proofErr w:type="spellEnd"/>
      <w:r w:rsidRPr="00983387">
        <w:rPr>
          <w:rFonts w:ascii="Times New Roman" w:hAnsi="Times New Roman"/>
          <w:sz w:val="24"/>
          <w:szCs w:val="24"/>
        </w:rPr>
        <w:t xml:space="preserve"> score &gt; 0.1) are in bold.</w:t>
      </w:r>
    </w:p>
    <w:sectPr w:rsidR="0027554C" w:rsidSect="006141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/>
  <w:defaultTabStop w:val="720"/>
  <w:drawingGridHorizontalSpacing w:val="110"/>
  <w:displayHorizontalDrawingGridEvery w:val="2"/>
  <w:characterSpacingControl w:val="doNotCompress"/>
  <w:compat/>
  <w:rsids>
    <w:rsidRoot w:val="00614196"/>
    <w:rsid w:val="0001032F"/>
    <w:rsid w:val="00015E0E"/>
    <w:rsid w:val="0006500C"/>
    <w:rsid w:val="00094E6D"/>
    <w:rsid w:val="000A1073"/>
    <w:rsid w:val="000C54D8"/>
    <w:rsid w:val="000E0070"/>
    <w:rsid w:val="000F39C5"/>
    <w:rsid w:val="001055D7"/>
    <w:rsid w:val="00123834"/>
    <w:rsid w:val="00124932"/>
    <w:rsid w:val="001573EF"/>
    <w:rsid w:val="00165B5B"/>
    <w:rsid w:val="0019061B"/>
    <w:rsid w:val="001F6789"/>
    <w:rsid w:val="00255AB3"/>
    <w:rsid w:val="0027554C"/>
    <w:rsid w:val="002803A5"/>
    <w:rsid w:val="002C0541"/>
    <w:rsid w:val="002D692B"/>
    <w:rsid w:val="002E604F"/>
    <w:rsid w:val="00310AEB"/>
    <w:rsid w:val="0032659B"/>
    <w:rsid w:val="00326811"/>
    <w:rsid w:val="003315EC"/>
    <w:rsid w:val="003335C6"/>
    <w:rsid w:val="00357706"/>
    <w:rsid w:val="00382BA0"/>
    <w:rsid w:val="003859ED"/>
    <w:rsid w:val="0039321B"/>
    <w:rsid w:val="00395D09"/>
    <w:rsid w:val="00463502"/>
    <w:rsid w:val="004A2E1C"/>
    <w:rsid w:val="004D10E8"/>
    <w:rsid w:val="004D3324"/>
    <w:rsid w:val="004E4681"/>
    <w:rsid w:val="004F604D"/>
    <w:rsid w:val="005055F0"/>
    <w:rsid w:val="00563CDD"/>
    <w:rsid w:val="005A50D9"/>
    <w:rsid w:val="005B028E"/>
    <w:rsid w:val="005B4833"/>
    <w:rsid w:val="005C7F08"/>
    <w:rsid w:val="005D3ECD"/>
    <w:rsid w:val="005E0041"/>
    <w:rsid w:val="005E6FE7"/>
    <w:rsid w:val="005F2401"/>
    <w:rsid w:val="00614196"/>
    <w:rsid w:val="00637522"/>
    <w:rsid w:val="00650EE8"/>
    <w:rsid w:val="00652B21"/>
    <w:rsid w:val="00663727"/>
    <w:rsid w:val="00667CCE"/>
    <w:rsid w:val="00671BB7"/>
    <w:rsid w:val="006B402F"/>
    <w:rsid w:val="006B615B"/>
    <w:rsid w:val="006C360C"/>
    <w:rsid w:val="006C57F4"/>
    <w:rsid w:val="006D3CC7"/>
    <w:rsid w:val="006E278C"/>
    <w:rsid w:val="006F2659"/>
    <w:rsid w:val="006F677E"/>
    <w:rsid w:val="00712596"/>
    <w:rsid w:val="00732395"/>
    <w:rsid w:val="007375C3"/>
    <w:rsid w:val="00743580"/>
    <w:rsid w:val="00757E26"/>
    <w:rsid w:val="00762A17"/>
    <w:rsid w:val="00765A16"/>
    <w:rsid w:val="007A0004"/>
    <w:rsid w:val="007C6A7E"/>
    <w:rsid w:val="007D7AB6"/>
    <w:rsid w:val="00801FA7"/>
    <w:rsid w:val="0085062B"/>
    <w:rsid w:val="00854338"/>
    <w:rsid w:val="00864773"/>
    <w:rsid w:val="008F153B"/>
    <w:rsid w:val="009014A8"/>
    <w:rsid w:val="00904F06"/>
    <w:rsid w:val="00967EF8"/>
    <w:rsid w:val="00977620"/>
    <w:rsid w:val="009C6D53"/>
    <w:rsid w:val="009D3CE5"/>
    <w:rsid w:val="00A113A4"/>
    <w:rsid w:val="00A12636"/>
    <w:rsid w:val="00A77E61"/>
    <w:rsid w:val="00A971F9"/>
    <w:rsid w:val="00AB1D06"/>
    <w:rsid w:val="00AD6006"/>
    <w:rsid w:val="00B36C97"/>
    <w:rsid w:val="00B4064D"/>
    <w:rsid w:val="00B67256"/>
    <w:rsid w:val="00B84F9B"/>
    <w:rsid w:val="00B84FC6"/>
    <w:rsid w:val="00BB05FD"/>
    <w:rsid w:val="00BB36A2"/>
    <w:rsid w:val="00BC2E5C"/>
    <w:rsid w:val="00BC61D1"/>
    <w:rsid w:val="00BE468D"/>
    <w:rsid w:val="00BE5391"/>
    <w:rsid w:val="00C045CF"/>
    <w:rsid w:val="00C26C50"/>
    <w:rsid w:val="00C442DB"/>
    <w:rsid w:val="00C475A8"/>
    <w:rsid w:val="00C53EB5"/>
    <w:rsid w:val="00C86495"/>
    <w:rsid w:val="00CA7016"/>
    <w:rsid w:val="00CB29ED"/>
    <w:rsid w:val="00CC39B4"/>
    <w:rsid w:val="00CC55D9"/>
    <w:rsid w:val="00CC6293"/>
    <w:rsid w:val="00CD7F21"/>
    <w:rsid w:val="00D21A0E"/>
    <w:rsid w:val="00D74D7A"/>
    <w:rsid w:val="00D91F3A"/>
    <w:rsid w:val="00DB347F"/>
    <w:rsid w:val="00DC23E3"/>
    <w:rsid w:val="00DE4978"/>
    <w:rsid w:val="00E16CE1"/>
    <w:rsid w:val="00E55BEA"/>
    <w:rsid w:val="00E70D71"/>
    <w:rsid w:val="00EB11CD"/>
    <w:rsid w:val="00EB1522"/>
    <w:rsid w:val="00F0016B"/>
    <w:rsid w:val="00F07359"/>
    <w:rsid w:val="00F14457"/>
    <w:rsid w:val="00F174E9"/>
    <w:rsid w:val="00F31706"/>
    <w:rsid w:val="00F66514"/>
    <w:rsid w:val="00F67154"/>
    <w:rsid w:val="00FC15FC"/>
    <w:rsid w:val="00FE35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8</Words>
  <Characters>2784</Characters>
  <Application>Microsoft Office Word</Application>
  <DocSecurity>0</DocSecurity>
  <Lines>23</Lines>
  <Paragraphs>6</Paragraphs>
  <ScaleCrop>false</ScaleCrop>
  <Company>The University of Liverpool</Company>
  <LinksUpToDate>false</LinksUpToDate>
  <CharactersWithSpaces>3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Byrne</dc:creator>
  <cp:lastModifiedBy>drigden</cp:lastModifiedBy>
  <cp:revision>4</cp:revision>
  <dcterms:created xsi:type="dcterms:W3CDTF">2012-07-27T11:16:00Z</dcterms:created>
  <dcterms:modified xsi:type="dcterms:W3CDTF">2012-08-16T09:54:00Z</dcterms:modified>
</cp:coreProperties>
</file>